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cs="Calibri"/>
          <w:lang w:val="en-US"/>
        </w:rPr>
      </w:pPr>
      <w:r>
        <w:rPr>
          <w:rFonts w:cs="Calibri"/>
          <w:b/>
          <w:lang w:val="en-US"/>
        </w:rPr>
        <w:t>Table S1</w:t>
      </w:r>
      <w:r>
        <w:rPr>
          <w:rFonts w:cs="Calibri"/>
          <w:lang w:val="en-US"/>
        </w:rPr>
        <w:t>.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4819"/>
        <w:gridCol w:w="1134"/>
      </w:tblGrid>
      <w:tr>
        <w:trPr>
          <w:trHeight w:val="665" w:hRule="atLeast"/>
        </w:trPr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imer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Vectorb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(accession number)</w:t>
            </w:r>
          </w:p>
        </w:tc>
        <w:tc>
          <w:tcPr>
            <w:tcW w:w="48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Sequence (5’ to 3’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Product lenght(bp)</w:t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sCPR_Fw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GAP000500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u w:val="single"/>
              </w:rPr>
              <w:t>TAATACGACTCACTATAGGGAGA</w:t>
            </w:r>
            <w:r>
              <w:rPr>
                <w:rFonts w:cs="Calibri"/>
                <w:sz w:val="18"/>
                <w:szCs w:val="18"/>
              </w:rPr>
              <w:t>TACTGCGGCGAGGAGAAGG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80</w:t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sCPR_Re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u w:val="single"/>
              </w:rPr>
              <w:t>TAATACGACTCACTATAGGGAGA</w:t>
            </w:r>
            <w:r>
              <w:rPr>
                <w:rFonts w:cs="Calibri"/>
                <w:sz w:val="18"/>
                <w:szCs w:val="18"/>
              </w:rPr>
              <w:t>CGGAACTGGCTCTTGCGGA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sTubA_Fw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GAP001219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u w:val="single"/>
              </w:rPr>
              <w:t>TAATACGACTCACTATAGGGAGA</w:t>
            </w:r>
            <w:r>
              <w:rPr>
                <w:rFonts w:cs="Calibri"/>
                <w:sz w:val="18"/>
                <w:szCs w:val="18"/>
              </w:rPr>
              <w:t>CAAGGAAGATGCCGCCA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32</w:t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sTubA_Re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u w:val="single"/>
              </w:rPr>
              <w:t>TAATACGACTCACTATAGGGAGA</w:t>
            </w:r>
            <w:r>
              <w:rPr>
                <w:rFonts w:cs="Calibri"/>
                <w:sz w:val="18"/>
                <w:szCs w:val="18"/>
              </w:rPr>
              <w:t>GTGATGGACGACACAATCT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sTubB_Fw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GAP010510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u w:val="single"/>
              </w:rPr>
              <w:t>TAATACGACTCACTATAGGGAGA</w:t>
            </w:r>
            <w:r>
              <w:rPr>
                <w:rFonts w:cs="Calibri"/>
                <w:sz w:val="18"/>
                <w:szCs w:val="18"/>
              </w:rPr>
              <w:t>GGTGGAGAACACGGACGAG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98</w:t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sTubB_Re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  <w:u w:val="single"/>
              </w:rPr>
              <w:t>TAATACGACTCACTATAGGGAGA</w:t>
            </w:r>
            <w:r>
              <w:rPr>
                <w:rFonts w:cs="Calibri"/>
                <w:sz w:val="18"/>
                <w:szCs w:val="18"/>
              </w:rPr>
              <w:t>CGGCGGAATATCACAGACG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sb2m_Fw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eneBank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  <w:u w:val="single"/>
              </w:rPr>
              <w:t>TAATACGACTCACTATAGGGAGA</w:t>
            </w:r>
            <w:r>
              <w:rPr>
                <w:rFonts w:cs="Calibri"/>
                <w:caps/>
                <w:sz w:val="18"/>
                <w:szCs w:val="18"/>
              </w:rPr>
              <w:t>cacccccactgagactgata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7</w:t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sb2m_Re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M_009735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  <w:u w:val="single"/>
              </w:rPr>
              <w:t>TAATACGACTCACTATAGGGAGA</w:t>
            </w:r>
            <w:r>
              <w:rPr>
                <w:rFonts w:cs="Calibri"/>
                <w:caps/>
                <w:sz w:val="18"/>
                <w:szCs w:val="18"/>
              </w:rPr>
              <w:t>cacccccactgagactgata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S7_RT_Fw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GAP010592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GCCATCCTGGAGGATCTGG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132</w:t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S7_RT_Re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GATGGTGGTCTGCTGTTCTTAT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PR_RT_Fw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GAP000500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GGTGCTGGTGAAGTACGAG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136</w:t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PR_RT_Re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GGAACTGGCTCTTGCGGA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6M2_RT_Fw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GAP008212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AGTCGGATGATGATTCGCTAA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169</w:t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6M2_RT_Re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GCAGGATTTCTCTCACACACTC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6Z2_RT_Fw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GAP008218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CGTTCGTCTGGTGTATTTATTT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73</w:t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6Z2_RT_Re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AATTCAGGCTGGAGAGATGTCA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12F2_RT_Fw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GAP008021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GCTATGATGGAGTTGGAGATGATT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118</w:t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12F2_RT_Re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GCAGCGGATTGGCAGGAATG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12F4_RT_Fw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GAP008018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GGTTGGCAATGATGGAGATG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121</w:t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12F4_RT_Re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GATCGTTCGCAGGTATGTTGAC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4H17_RT_Fw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GAP008358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TGGATCTGGTGGTGAAGGA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106</w:t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4H17_RT_Re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GCCTGCTGGAATGGTAGTG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6AA1_RT_Fw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GAP002862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CTCCACGACGGCAAGATAA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99</w:t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6AA1_RT_Re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TGCGGAACTGGCGGATACAT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6AH1_RT_Fw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AGAP007480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TCTCGTCGGCCATTCGGTAA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122</w:t>
            </w:r>
          </w:p>
        </w:tc>
      </w:tr>
      <w:tr>
        <w:trPr>
          <w:trHeight w:val="333" w:hRule="atLeast"/>
        </w:trPr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CYP6AH1_RT_Rev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  <w:tc>
          <w:tcPr>
            <w:tcW w:w="48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GCTCCTTCACTACACGGTCCTG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480" w:before="0" w:after="120"/>
        <w:jc w:val="both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3:26:00Z</dcterms:created>
  <dc:creator>Serviços de Informática</dc:creator>
  <dc:description/>
  <dc:language>en-US</dc:language>
  <cp:lastModifiedBy>Serviços de Informática</cp:lastModifiedBy>
  <dcterms:modified xsi:type="dcterms:W3CDTF">2011-08-11T13:26:00Z</dcterms:modified>
  <cp:revision>2</cp:revision>
  <dc:subject/>
  <dc:title/>
</cp:coreProperties>
</file>